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30F3E0" w14:textId="050EBCB3" w:rsidR="00204392" w:rsidRDefault="00204392" w:rsidP="0020439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15D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="0029616C">
        <w:rPr>
          <w:rFonts w:ascii="Times New Roman" w:hAnsi="Times New Roman" w:cs="Times New Roman"/>
          <w:b/>
          <w:sz w:val="24"/>
          <w:szCs w:val="24"/>
        </w:rPr>
        <w:t>3</w:t>
      </w:r>
      <w:r w:rsidRPr="009615D1">
        <w:rPr>
          <w:rFonts w:ascii="Times New Roman" w:hAnsi="Times New Roman" w:cs="Times New Roman"/>
          <w:sz w:val="24"/>
          <w:szCs w:val="24"/>
        </w:rPr>
        <w:t xml:space="preserve">. Wilcoxon signed-rank tests </w:t>
      </w:r>
      <w:r>
        <w:rPr>
          <w:rFonts w:ascii="Times New Roman" w:hAnsi="Times New Roman" w:cs="Times New Roman"/>
          <w:sz w:val="24"/>
          <w:szCs w:val="24"/>
        </w:rPr>
        <w:t>for heterozygosity excess and heterozygosity deficiency across 10 microsatellite loci in 15 populations calculated using Bottleneck, under the Two-Phase Model of Mutation (TPM) and the Stepwise Mutation Model (SMM),</w:t>
      </w:r>
      <w:r w:rsidRPr="005A155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* denotes significant value after Bonferroni correction (</w:t>
      </w:r>
      <w:r w:rsidRPr="009615D1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033).</w:t>
      </w:r>
    </w:p>
    <w:p w14:paraId="04089D63" w14:textId="77777777" w:rsidR="00204392" w:rsidRDefault="00204392" w:rsidP="0020439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365"/>
        <w:tblW w:w="0" w:type="auto"/>
        <w:tblLook w:val="04A0" w:firstRow="1" w:lastRow="0" w:firstColumn="1" w:lastColumn="0" w:noHBand="0" w:noVBand="1"/>
      </w:tblPr>
      <w:tblGrid>
        <w:gridCol w:w="1317"/>
        <w:gridCol w:w="1109"/>
        <w:gridCol w:w="1249"/>
        <w:gridCol w:w="1622"/>
        <w:gridCol w:w="222"/>
        <w:gridCol w:w="1249"/>
        <w:gridCol w:w="1622"/>
      </w:tblGrid>
      <w:tr w:rsidR="00CC5929" w:rsidRPr="00D56BF0" w14:paraId="42D80E05" w14:textId="77777777" w:rsidTr="00CC5929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8A9D9B" w14:textId="66D5AE34" w:rsidR="00CC5929" w:rsidRPr="00D56BF0" w:rsidRDefault="00CC5929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pulation</w:t>
            </w: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EC7CA" w14:textId="77777777" w:rsidR="00CC5929" w:rsidRPr="00D56BF0" w:rsidRDefault="00CC5929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D1774" w14:textId="6950E5DA" w:rsidR="00CC5929" w:rsidRPr="00D56BF0" w:rsidRDefault="00CC5929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P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F09B720" w14:textId="77777777" w:rsidR="00CC5929" w:rsidRPr="00D56BF0" w:rsidRDefault="00CC5929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9964F" w14:textId="1BF7DDEE" w:rsidR="00CC5929" w:rsidRPr="00D56BF0" w:rsidRDefault="00CC5929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M</w:t>
            </w:r>
          </w:p>
        </w:tc>
      </w:tr>
      <w:tr w:rsidR="00CC5929" w:rsidRPr="00D56BF0" w14:paraId="589040F7" w14:textId="77777777" w:rsidTr="00CC5929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9EADEE" w14:textId="77777777" w:rsidR="00CC5929" w:rsidRPr="00D56BF0" w:rsidRDefault="00CC5929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D2707" w14:textId="295F5885" w:rsidR="00CC5929" w:rsidRPr="00D56BF0" w:rsidRDefault="00CC5929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374AD" w14:textId="03938A4C" w:rsidR="00CC5929" w:rsidRPr="00D56BF0" w:rsidRDefault="00CC5929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 exces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FFC5F" w14:textId="77777777" w:rsidR="00CC5929" w:rsidRPr="00D56BF0" w:rsidRDefault="00CC5929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 deficienc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D2127B3" w14:textId="77777777" w:rsidR="00CC5929" w:rsidRPr="00D56BF0" w:rsidRDefault="00CC5929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19516" w14:textId="02C2FAEE" w:rsidR="00CC5929" w:rsidRPr="00D56BF0" w:rsidRDefault="00CC5929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 exc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15F42" w14:textId="77777777" w:rsidR="00CC5929" w:rsidRPr="00D56BF0" w:rsidRDefault="00CC5929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 deficiency</w:t>
            </w:r>
          </w:p>
        </w:tc>
      </w:tr>
      <w:tr w:rsidR="00CC5929" w:rsidRPr="00D56BF0" w14:paraId="3551C3F8" w14:textId="77777777" w:rsidTr="00CC5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2357" w14:textId="77777777" w:rsidR="00CC5929" w:rsidRPr="00D56BF0" w:rsidRDefault="00CC5929" w:rsidP="00AE0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BED7F" w14:textId="7FAC926C" w:rsidR="00CC5929" w:rsidRPr="00D56BF0" w:rsidRDefault="00CC5929" w:rsidP="00AE0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03C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91C1" w14:textId="353F11D5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6817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5F755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FF11" w14:textId="4BFCAA16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F84E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2</w:t>
            </w:r>
          </w:p>
        </w:tc>
      </w:tr>
      <w:tr w:rsidR="00CC5929" w:rsidRPr="00D56BF0" w14:paraId="384C7A1D" w14:textId="77777777" w:rsidTr="00CC5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CFD9" w14:textId="77777777" w:rsidR="00CC5929" w:rsidRPr="00D56BF0" w:rsidRDefault="00CC5929" w:rsidP="00AE0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D03BC" w14:textId="1A7A3B9D" w:rsidR="00CC5929" w:rsidRPr="00D56BF0" w:rsidRDefault="00CC5929" w:rsidP="00AE0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67A3" w14:textId="2BF3082A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ADB6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0924C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DC42" w14:textId="60BE5144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B234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3</w:t>
            </w:r>
          </w:p>
        </w:tc>
      </w:tr>
      <w:tr w:rsidR="00CC5929" w:rsidRPr="00D56BF0" w14:paraId="0720C7C1" w14:textId="77777777" w:rsidTr="00CC5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82E0" w14:textId="77777777" w:rsidR="00CC5929" w:rsidRPr="00D56BF0" w:rsidRDefault="00CC5929" w:rsidP="00AE0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4962B" w14:textId="5E4DB725" w:rsidR="00CC5929" w:rsidRPr="00D56BF0" w:rsidRDefault="00CC5929" w:rsidP="00AE0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AB23" w14:textId="2DD4F9EC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1670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AB2FA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8D6C" w14:textId="48391300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2DB1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2</w:t>
            </w:r>
          </w:p>
        </w:tc>
      </w:tr>
      <w:tr w:rsidR="00CC5929" w:rsidRPr="00D56BF0" w14:paraId="033B24C6" w14:textId="77777777" w:rsidTr="00CC5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F289" w14:textId="77777777" w:rsidR="00CC5929" w:rsidRPr="00D56BF0" w:rsidRDefault="00CC5929" w:rsidP="00AE0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7E5FC" w14:textId="667800B9" w:rsidR="00CC5929" w:rsidRPr="00D56BF0" w:rsidRDefault="00CC5929" w:rsidP="00AE0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26D1" w14:textId="1F81DBBF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10D7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31214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FE1E" w14:textId="59D11016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A1F6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6</w:t>
            </w:r>
          </w:p>
        </w:tc>
      </w:tr>
      <w:tr w:rsidR="00CC5929" w:rsidRPr="00D56BF0" w14:paraId="5C60BFDA" w14:textId="77777777" w:rsidTr="00CC5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8192" w14:textId="77777777" w:rsidR="00CC5929" w:rsidRPr="00D56BF0" w:rsidRDefault="00CC5929" w:rsidP="00AE0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8CC62" w14:textId="24C0A3D5" w:rsidR="00CC5929" w:rsidRPr="00D56BF0" w:rsidRDefault="00CC5929" w:rsidP="00AE0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03C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roe I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7603" w14:textId="1C9EC5D9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35DF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2C2E5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6B40" w14:textId="27B96D4C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5BC7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2</w:t>
            </w:r>
          </w:p>
        </w:tc>
      </w:tr>
      <w:tr w:rsidR="00CC5929" w:rsidRPr="00D56BF0" w14:paraId="6416384B" w14:textId="77777777" w:rsidTr="00CC5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F0E1" w14:textId="77777777" w:rsidR="00CC5929" w:rsidRPr="00D56BF0" w:rsidRDefault="00CC5929" w:rsidP="00AE0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1E46B" w14:textId="0D59E811" w:rsidR="00CC5929" w:rsidRPr="00D56BF0" w:rsidRDefault="00CC5929" w:rsidP="00AE0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03C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A3AF" w14:textId="5C658811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300A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4DEB5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C3B4" w14:textId="721B8D33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A297" w14:textId="117560B0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CC5929" w:rsidRPr="00D56BF0" w14:paraId="37937E97" w14:textId="77777777" w:rsidTr="00CC5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935A" w14:textId="77777777" w:rsidR="00CC5929" w:rsidRPr="00D56BF0" w:rsidRDefault="00CC5929" w:rsidP="00AE0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1EF53" w14:textId="4D2884CE" w:rsidR="00CC5929" w:rsidRPr="00D56BF0" w:rsidRDefault="00CC5929" w:rsidP="00AE0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03C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ot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B212" w14:textId="3544BA75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363B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21446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392C" w14:textId="23E07EED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0840" w14:textId="5F0B0A61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CC5929" w:rsidRPr="00D56BF0" w14:paraId="34D6F9FE" w14:textId="77777777" w:rsidTr="00CC5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4857" w14:textId="77777777" w:rsidR="00CC5929" w:rsidRPr="00D56BF0" w:rsidRDefault="00CC5929" w:rsidP="00AE0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CA74B" w14:textId="267BA842" w:rsidR="00CC5929" w:rsidRPr="00D56BF0" w:rsidRDefault="00CC5929" w:rsidP="00AE0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F125" w14:textId="4D370E4E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F37A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E813E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83C2" w14:textId="1180BAE4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8DCD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5</w:t>
            </w:r>
          </w:p>
        </w:tc>
      </w:tr>
      <w:tr w:rsidR="00CC5929" w:rsidRPr="00D56BF0" w14:paraId="52DA0919" w14:textId="77777777" w:rsidTr="00CC5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5D51" w14:textId="77777777" w:rsidR="00CC5929" w:rsidRPr="00D56BF0" w:rsidRDefault="00CC5929" w:rsidP="00AE0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3D4D2" w14:textId="70F2A226" w:rsidR="00CC5929" w:rsidRPr="00D56BF0" w:rsidRDefault="00CC5929" w:rsidP="00AE0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B051" w14:textId="501AC3BC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B644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FCB68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3A4C" w14:textId="0000D4C9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6F85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2</w:t>
            </w:r>
          </w:p>
        </w:tc>
      </w:tr>
      <w:tr w:rsidR="00CC5929" w:rsidRPr="00D56BF0" w14:paraId="166F556E" w14:textId="77777777" w:rsidTr="00CC5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DE60" w14:textId="77777777" w:rsidR="00CC5929" w:rsidRPr="00D56BF0" w:rsidRDefault="00CC5929" w:rsidP="00AE0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51A7E" w14:textId="27437229" w:rsidR="00CC5929" w:rsidRPr="00D56BF0" w:rsidRDefault="00CC5929" w:rsidP="00AE0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rwa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B7A2" w14:textId="329847BE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8285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B8F8E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D26E" w14:textId="1C5B2AF4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7C96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6</w:t>
            </w:r>
          </w:p>
        </w:tc>
      </w:tr>
      <w:tr w:rsidR="00CC5929" w:rsidRPr="00D56BF0" w14:paraId="1DDA35E6" w14:textId="77777777" w:rsidTr="00CC5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1A5D" w14:textId="77777777" w:rsidR="00CC5929" w:rsidRPr="00D56BF0" w:rsidRDefault="00CC5929" w:rsidP="00AE0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78B50" w14:textId="617F472A" w:rsidR="00CC5929" w:rsidRPr="00D56BF0" w:rsidRDefault="00CC5929" w:rsidP="00AE0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493A" w14:textId="39D61EC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F35C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F1EA7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0097" w14:textId="350F2E4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777A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2</w:t>
            </w:r>
          </w:p>
        </w:tc>
      </w:tr>
      <w:tr w:rsidR="00CC5929" w:rsidRPr="00D56BF0" w14:paraId="25AE0030" w14:textId="77777777" w:rsidTr="00CC5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8355" w14:textId="77777777" w:rsidR="00CC5929" w:rsidRPr="00D56BF0" w:rsidRDefault="00CC5929" w:rsidP="00AE0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FBF85" w14:textId="6AD9FFE8" w:rsidR="00CC5929" w:rsidRPr="00D56BF0" w:rsidRDefault="00CC5929" w:rsidP="00AE0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385C" w14:textId="2D585FCB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EB26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CDFB0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06D1" w14:textId="1BF7C3BD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5D0F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4</w:t>
            </w:r>
          </w:p>
        </w:tc>
      </w:tr>
      <w:tr w:rsidR="00CC5929" w:rsidRPr="00D56BF0" w14:paraId="6DBA28FD" w14:textId="77777777" w:rsidTr="00CC5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EEF5" w14:textId="77777777" w:rsidR="00CC5929" w:rsidRPr="00D56BF0" w:rsidRDefault="00CC5929" w:rsidP="00AE0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1BBE1" w14:textId="483B4577" w:rsidR="00CC5929" w:rsidRPr="00D56BF0" w:rsidRDefault="00CC5929" w:rsidP="00AE0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E559" w14:textId="1E4323D1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77F4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814A3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7F6B" w14:textId="6DBE14FD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F30D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5</w:t>
            </w:r>
          </w:p>
        </w:tc>
      </w:tr>
      <w:tr w:rsidR="00CC5929" w:rsidRPr="00D56BF0" w14:paraId="5A6F7143" w14:textId="77777777" w:rsidTr="00CC5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6800" w14:textId="77777777" w:rsidR="00CC5929" w:rsidRPr="00D56BF0" w:rsidRDefault="00CC5929" w:rsidP="00AE0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Ö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59F83" w14:textId="24E4CC82" w:rsidR="00CC5929" w:rsidRPr="00D56BF0" w:rsidRDefault="00CC5929" w:rsidP="00AE0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85AA" w14:textId="73516DFE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B767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D67B1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D2F2" w14:textId="727C8C40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504D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8</w:t>
            </w:r>
          </w:p>
        </w:tc>
      </w:tr>
      <w:tr w:rsidR="00CC5929" w:rsidRPr="00D56BF0" w14:paraId="55EF1D2F" w14:textId="77777777" w:rsidTr="00CC5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908A3" w14:textId="77777777" w:rsidR="00CC5929" w:rsidRPr="00D56BF0" w:rsidRDefault="00CC5929" w:rsidP="00AE0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C6BF1" w14:textId="58534EDB" w:rsidR="00CC5929" w:rsidRPr="00D56BF0" w:rsidRDefault="00CC5929" w:rsidP="00AE0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CFAE7" w14:textId="0AF53059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257C4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3A5DC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DFF5A" w14:textId="161FAF45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9F0FE" w14:textId="77777777" w:rsidR="00CC5929" w:rsidRPr="00D56BF0" w:rsidRDefault="00CC5929" w:rsidP="00AE0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56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8</w:t>
            </w:r>
          </w:p>
        </w:tc>
      </w:tr>
    </w:tbl>
    <w:p w14:paraId="513F76E7" w14:textId="77777777" w:rsidR="00204392" w:rsidRDefault="00204392" w:rsidP="00AE0D4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AC16C2A" w14:textId="77777777" w:rsidR="00204392" w:rsidRDefault="00204392" w:rsidP="00AE0D4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395F3E7B" w14:textId="77777777" w:rsidR="00204392" w:rsidRPr="009615D1" w:rsidRDefault="00204392" w:rsidP="002043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ECC981" w14:textId="77777777" w:rsidR="00204392" w:rsidRDefault="00204392" w:rsidP="0020439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7FB2504" w14:textId="77777777" w:rsidR="00204392" w:rsidRDefault="00204392" w:rsidP="0020439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C7EB69" w14:textId="77777777" w:rsidR="00204392" w:rsidRDefault="00204392" w:rsidP="0020439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89EF6A1" w14:textId="77777777" w:rsidR="00204392" w:rsidRDefault="00204392" w:rsidP="0020439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5687660" w14:textId="77777777" w:rsidR="00204392" w:rsidRDefault="00204392" w:rsidP="0020439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3920C55" w14:textId="77777777" w:rsidR="00204392" w:rsidRDefault="00204392" w:rsidP="0020439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4EFC8FC" w14:textId="77777777" w:rsidR="00204392" w:rsidRDefault="00204392" w:rsidP="0020439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2043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527"/>
    <w:rsid w:val="000869C1"/>
    <w:rsid w:val="001C6527"/>
    <w:rsid w:val="00204392"/>
    <w:rsid w:val="0029616C"/>
    <w:rsid w:val="0042103F"/>
    <w:rsid w:val="004300DC"/>
    <w:rsid w:val="00443642"/>
    <w:rsid w:val="00493187"/>
    <w:rsid w:val="00691EDD"/>
    <w:rsid w:val="00824E68"/>
    <w:rsid w:val="008D53BB"/>
    <w:rsid w:val="009B4566"/>
    <w:rsid w:val="009F71F9"/>
    <w:rsid w:val="00A93199"/>
    <w:rsid w:val="00AE0D42"/>
    <w:rsid w:val="00B73E43"/>
    <w:rsid w:val="00CC405A"/>
    <w:rsid w:val="00CC5929"/>
    <w:rsid w:val="00E43631"/>
    <w:rsid w:val="00F16933"/>
    <w:rsid w:val="00FC2134"/>
    <w:rsid w:val="00FF1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29401"/>
  <w15:chartTrackingRefBased/>
  <w15:docId w15:val="{F8F9DDF1-8794-479E-AF0F-D7B37DC0C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43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693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16933"/>
  </w:style>
  <w:style w:type="paragraph" w:styleId="Header">
    <w:name w:val="header"/>
    <w:basedOn w:val="Normal"/>
    <w:link w:val="HeaderChar"/>
    <w:uiPriority w:val="99"/>
    <w:unhideWhenUsed/>
    <w:rsid w:val="00F169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933"/>
  </w:style>
  <w:style w:type="paragraph" w:styleId="Footer">
    <w:name w:val="footer"/>
    <w:basedOn w:val="Normal"/>
    <w:link w:val="FooterChar"/>
    <w:uiPriority w:val="99"/>
    <w:unhideWhenUsed/>
    <w:rsid w:val="00F169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933"/>
  </w:style>
  <w:style w:type="character" w:customStyle="1" w:styleId="author">
    <w:name w:val="author"/>
    <w:basedOn w:val="DefaultParagraphFont"/>
    <w:rsid w:val="00F16933"/>
  </w:style>
  <w:style w:type="paragraph" w:styleId="FootnoteText">
    <w:name w:val="footnote text"/>
    <w:basedOn w:val="Normal"/>
    <w:link w:val="FootnoteTextChar"/>
    <w:uiPriority w:val="99"/>
    <w:semiHidden/>
    <w:unhideWhenUsed/>
    <w:rsid w:val="00F1693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1693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1693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16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69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693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9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933"/>
    <w:rPr>
      <w:rFonts w:ascii="Segoe UI" w:hAnsi="Segoe UI" w:cs="Segoe UI"/>
      <w:sz w:val="18"/>
      <w:szCs w:val="18"/>
    </w:rPr>
  </w:style>
  <w:style w:type="character" w:customStyle="1" w:styleId="st">
    <w:name w:val="st"/>
    <w:basedOn w:val="DefaultParagraphFont"/>
    <w:rsid w:val="00F1693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9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9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GL</dc:creator>
  <cp:keywords/>
  <dc:description/>
  <cp:lastModifiedBy>C GL</cp:lastModifiedBy>
  <cp:revision>7</cp:revision>
  <dcterms:created xsi:type="dcterms:W3CDTF">2018-08-25T14:45:00Z</dcterms:created>
  <dcterms:modified xsi:type="dcterms:W3CDTF">2018-10-14T16:17:00Z</dcterms:modified>
</cp:coreProperties>
</file>